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8AD18" w14:textId="05301E73" w:rsidR="00417AC3" w:rsidRPr="00417AC3" w:rsidRDefault="009C21E5" w:rsidP="00417AC3">
      <w:pPr>
        <w:spacing w:line="276" w:lineRule="auto"/>
        <w:rPr>
          <w:rFonts w:ascii="Times New Roman" w:hAnsi="Times New Roman"/>
          <w:sz w:val="24"/>
          <w:szCs w:val="24"/>
        </w:rPr>
      </w:pPr>
      <w:r w:rsidRPr="00417AC3">
        <w:rPr>
          <w:rFonts w:ascii="Times New Roman" w:hAnsi="Times New Roman"/>
          <w:b/>
          <w:color w:val="000000"/>
          <w:sz w:val="24"/>
          <w:szCs w:val="24"/>
        </w:rPr>
        <w:t>S</w:t>
      </w:r>
      <w:r w:rsidR="00417AC3" w:rsidRPr="00417AC3">
        <w:rPr>
          <w:rFonts w:ascii="Times New Roman" w:hAnsi="Times New Roman"/>
          <w:b/>
          <w:color w:val="000000"/>
          <w:sz w:val="24"/>
          <w:szCs w:val="24"/>
        </w:rPr>
        <w:t>5</w:t>
      </w:r>
      <w:r w:rsidR="00345F76" w:rsidRPr="00417AC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417AC3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417A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17AC3" w:rsidRPr="00417AC3">
        <w:rPr>
          <w:rFonts w:ascii="Times New Roman" w:hAnsi="Times New Roman"/>
          <w:sz w:val="24"/>
          <w:szCs w:val="24"/>
          <w:lang w:val="en-GB"/>
        </w:rPr>
        <w:t>Risk estimates of microvascular complications associated with the selected biomarkers (1-</w:t>
      </w:r>
      <w:r w:rsidR="00190DD1">
        <w:rPr>
          <w:rFonts w:ascii="Times New Roman" w:hAnsi="Times New Roman" w:hint="eastAsia"/>
          <w:sz w:val="24"/>
          <w:szCs w:val="24"/>
          <w:lang w:val="en-GB" w:eastAsia="zh-CN"/>
        </w:rPr>
        <w:t>SD</w:t>
      </w:r>
      <w:r w:rsidR="00417AC3" w:rsidRPr="00417AC3">
        <w:rPr>
          <w:rFonts w:ascii="Times New Roman" w:hAnsi="Times New Roman"/>
          <w:sz w:val="24"/>
          <w:szCs w:val="24"/>
          <w:lang w:val="en-GB"/>
        </w:rPr>
        <w:t xml:space="preserve"> increment) among </w:t>
      </w:r>
      <w:r w:rsidR="00C62B54">
        <w:rPr>
          <w:rFonts w:ascii="Times New Roman" w:hAnsi="Times New Roman"/>
          <w:sz w:val="24"/>
          <w:szCs w:val="24"/>
          <w:lang w:val="en-GB"/>
        </w:rPr>
        <w:t>individuals</w:t>
      </w:r>
      <w:r w:rsidR="00417AC3" w:rsidRPr="00417AC3">
        <w:rPr>
          <w:rFonts w:ascii="Times New Roman" w:hAnsi="Times New Roman"/>
          <w:sz w:val="24"/>
          <w:szCs w:val="24"/>
        </w:rPr>
        <w:t xml:space="preserve"> with type 2 diabetes</w:t>
      </w:r>
    </w:p>
    <w:tbl>
      <w:tblPr>
        <w:tblW w:w="15262" w:type="dxa"/>
        <w:tblInd w:w="-508" w:type="dxa"/>
        <w:tblLook w:val="04A0" w:firstRow="1" w:lastRow="0" w:firstColumn="1" w:lastColumn="0" w:noHBand="0" w:noVBand="1"/>
      </w:tblPr>
      <w:tblGrid>
        <w:gridCol w:w="3104"/>
        <w:gridCol w:w="666"/>
        <w:gridCol w:w="738"/>
        <w:gridCol w:w="716"/>
        <w:gridCol w:w="837"/>
        <w:gridCol w:w="607"/>
        <w:gridCol w:w="738"/>
        <w:gridCol w:w="716"/>
        <w:gridCol w:w="828"/>
        <w:gridCol w:w="766"/>
        <w:gridCol w:w="880"/>
        <w:gridCol w:w="800"/>
        <w:gridCol w:w="860"/>
        <w:gridCol w:w="680"/>
        <w:gridCol w:w="738"/>
        <w:gridCol w:w="760"/>
        <w:gridCol w:w="828"/>
      </w:tblGrid>
      <w:tr w:rsidR="00417AC3" w:rsidRPr="00271585" w14:paraId="59413299" w14:textId="77777777" w:rsidTr="00271585">
        <w:trPr>
          <w:trHeight w:val="288"/>
        </w:trPr>
        <w:tc>
          <w:tcPr>
            <w:tcW w:w="31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538FB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5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79EB2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icrovascular complications</w:t>
            </w:r>
          </w:p>
        </w:tc>
        <w:tc>
          <w:tcPr>
            <w:tcW w:w="288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FDE45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iabetic retinopathy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EBB1C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iabetic kidney disease</w:t>
            </w:r>
          </w:p>
        </w:tc>
        <w:tc>
          <w:tcPr>
            <w:tcW w:w="300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CE3F0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iabetic neuropathy</w:t>
            </w:r>
          </w:p>
        </w:tc>
      </w:tr>
      <w:tr w:rsidR="00417AC3" w:rsidRPr="00271585" w14:paraId="506FD9E3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EEB34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1F8A4" w14:textId="1406FED1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81C0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A51E2" w14:textId="6880387F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4083E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D14C1" w14:textId="6B6A513E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20EF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3ECC" w14:textId="1A045BB2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6F7DF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FDEBB" w14:textId="68BBB600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09907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8D5D" w14:textId="343E834C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B113D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0C95" w14:textId="04420F38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652F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26044" w14:textId="5D3FC6F6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3E047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17AC3" w:rsidRPr="00271585" w14:paraId="6442617A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6A7FD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77C8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175B3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D3D61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874B4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1D54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03EB0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1D8BB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43BE6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AC8B6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2C603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3170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7AC15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1719D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07D45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2B195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38216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94BE1" w:rsidRPr="00271585" w14:paraId="0412345F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27D34" w14:textId="4750813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ystatin C (mg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A25B5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56738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5C0B6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ED923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9CF771" w14:textId="28F03AD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CDA131" w14:textId="05B318A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AD8116" w14:textId="5635DDB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3DE9E2" w14:textId="75B5DD9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2421D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F4985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45E3E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02BB7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99F85A" w14:textId="0941A7A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D96B9D" w14:textId="0B6A8D4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02347C" w14:textId="5E65DAD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A459B4" w14:textId="1FB01BB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5DE1A9E3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FDC28" w14:textId="0D1A914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reatinine (μmol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DB47C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1DD9A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F2DA5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6DE79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117F08" w14:textId="4FACC34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431CCA" w14:textId="2FD6645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B444C7" w14:textId="542B471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BF6681" w14:textId="38357A6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C1F08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F4A47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14D80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6FAD1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312387" w14:textId="0085F79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2CD8C6" w14:textId="6814FFF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84D888" w14:textId="03B9A25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73A084" w14:textId="480CA06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394BE1" w:rsidRPr="00271585" w14:paraId="7DE476BC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F63AD" w14:textId="71081E3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rate (μ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FA123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5ABE2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FD3B7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A12C9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EF73DF" w14:textId="41604AF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3D1D76" w14:textId="6751E35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9FFD79" w14:textId="6AE0BE5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CC0158" w14:textId="3E663CA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C6683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56563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F70D8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8B4D4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FE2937" w14:textId="621EC3A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8026A2" w14:textId="60FC753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56CDE0" w14:textId="1013A71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24C69E" w14:textId="0215B04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394BE1" w:rsidRPr="00271585" w14:paraId="406E08A9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BF43F" w14:textId="2ADD8E1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Urea (mmol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5E8BC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E3198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137A9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12504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5BD08" w14:textId="2DB19EA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61A6AE" w14:textId="10038BA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446C0D" w14:textId="7285C34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21EE4" w14:textId="7A65F41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7E772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6D95B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1D42D6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9F03A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A18470" w14:textId="4BA457D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628C57" w14:textId="7ACD5A9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AE9C4E" w14:textId="42F4A31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AF26BE" w14:textId="4E9DBB1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394BE1" w:rsidRPr="00271585" w14:paraId="2FA93343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F19BA" w14:textId="7A651BD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lanine aminotransferase (U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9AE8B5" w14:textId="6E78BD0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DE566C" w14:textId="3D51820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A65203" w14:textId="493D86B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522C4" w14:textId="63FD107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33A5C6" w14:textId="437EC24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6B7E6A" w14:textId="2331CAA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DD680C" w14:textId="090157B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ED6F66" w14:textId="4F041F6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D76A22" w14:textId="04E862F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0F582A" w14:textId="0F04F8C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B63DD7" w14:textId="62158C5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6F413D" w14:textId="037F2B3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269CB9" w14:textId="02479C6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573DB2" w14:textId="40CA3EB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E6C35B" w14:textId="434D2C7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E17743" w14:textId="02D462F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</w:t>
            </w:r>
            <w:r w:rsidR="002715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94BE1" w:rsidRPr="00271585" w14:paraId="1DEE5802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056BA" w14:textId="15B101A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lkaline phosphatase (U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ABD8B1" w14:textId="7C65DF2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A4BDD7" w14:textId="1BA95A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13BC24" w14:textId="631E005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25A584" w14:textId="29624E0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4B9D21" w14:textId="54FDB19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D7F591" w14:textId="6C02126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F4C22D" w14:textId="1C65599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C9ED9F" w14:textId="527441C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DCC38" w14:textId="66F7D87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8069EC" w14:textId="22AC8BA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6C3397" w14:textId="0DAA60B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03EBD0" w14:textId="271D2D2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7A8119" w14:textId="6F1BADB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B7838F" w14:textId="604B245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3ED8F2" w14:textId="361383E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58724" w14:textId="306EA99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394BE1" w:rsidRPr="00271585" w14:paraId="3AB021C8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B2F5BA" w14:textId="0D6903E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spartate aminotransferase (U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9D8D4" w14:textId="1D4B805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502B4F" w14:textId="740B0F6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9A5DEE" w14:textId="2738A28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121A0D" w14:textId="6A19780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7E2D1B" w14:textId="51720F6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952A1D" w14:textId="69EEBDD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7D9B69" w14:textId="13388D7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BFF52C" w14:textId="3996128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2D4D49" w14:textId="193D326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FABB1E" w14:textId="1C452EB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E94051" w14:textId="6F3F202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555C23" w14:textId="25ABAEF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BC762B" w14:textId="361ABA2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0E2617" w14:textId="46B6D5E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D80B5C" w14:textId="6C2C495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389B71" w14:textId="7A92DE4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394BE1" w:rsidRPr="00271585" w14:paraId="50F0817B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CC682" w14:textId="6FCE8B5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Gamma glutamyltransferase (U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281C55" w14:textId="1219E89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D397B6" w14:textId="4FA2C44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6FE8C0" w14:textId="331E84C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40DA1B" w14:textId="1E4C345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FBF4CE" w14:textId="6BD9CCC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EB691E" w14:textId="6F88E9E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2C6370" w14:textId="28B5501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EF9ABA" w14:textId="4A58F4A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</w:t>
            </w:r>
            <w:r w:rsidR="002715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0F9FA5" w14:textId="29893B0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6C6120" w14:textId="7DD4B56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D6B67C" w14:textId="3B9CA37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236CD1" w14:textId="4AA3A3E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</w:t>
            </w:r>
            <w:r w:rsidR="002715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12807E" w14:textId="4522AB8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D83133" w14:textId="2C8C447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E439AF" w14:textId="4A4D5B2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85C558" w14:textId="7A2FED3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2E6F6E0A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A43496" w14:textId="2E47B28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bilirubin (μ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821D5B" w14:textId="7A3ACCB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AD151B" w14:textId="037268C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0FA01F" w14:textId="68CB90C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7EB402" w14:textId="6CF48B5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CC762F" w14:textId="0B2622E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DED186" w14:textId="4F2519B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18E375" w14:textId="4754991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DB0148" w14:textId="51AF3C2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</w:t>
            </w:r>
            <w:r w:rsidR="0027158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CCF1B6" w14:textId="0632CB7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61A2B1" w14:textId="394D83F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AB3665" w14:textId="7F608CE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28F38" w14:textId="3DDE601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4D189B" w14:textId="5994B58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B5D42B" w14:textId="1D87CAB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9931A4" w14:textId="06F551B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122703" w14:textId="1429C1A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394BE1" w:rsidRPr="00271585" w14:paraId="7345BCF5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D4835" w14:textId="4B8D0F2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lbumin (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27D32C" w14:textId="12E0CEE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D287C" w14:textId="6E3D53E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66ED4C" w14:textId="48348D9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AA44B1" w14:textId="658C2A0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1A0A19" w14:textId="418A838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024C14" w14:textId="781B563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D83CB" w14:textId="53E7B77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25C536" w14:textId="315B64C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0B6083" w14:textId="116F534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826EC3" w14:textId="2ADF5C5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DFFB44" w14:textId="0E8E6CC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B74408" w14:textId="0827A88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B9C923" w14:textId="4991755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662294" w14:textId="498328B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493998" w14:textId="31A1A71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334E0A" w14:textId="52E4250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06B237CA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EEF59" w14:textId="6D2641F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blood cholesterol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E11C59" w14:textId="6EC7726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095534" w14:textId="76E0417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1681AF" w14:textId="753A0AC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79EF97" w14:textId="347F5C6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E9459A" w14:textId="1B35D72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20054E" w14:textId="5DC3612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784B70" w14:textId="516A777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F2FA2E" w14:textId="35BA931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747F2B" w14:textId="6EAD702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3F60E6" w14:textId="596BC48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752DF3" w14:textId="678626A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708750" w14:textId="7528A72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03DF33" w14:textId="318FC38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96B140" w14:textId="62F7945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1A9254" w14:textId="43DBD9E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6C958D" w14:textId="277FB19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03F307E1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2F3A1" w14:textId="5E37847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DL-cholesterol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1970FC" w14:textId="783B64A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103303" w14:textId="047B42E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81CE28" w14:textId="2C0DE52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CECD18" w14:textId="620B5F5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9ECF29" w14:textId="7EE0740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7E2FA2" w14:textId="6472269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F64E98" w14:textId="1481A8B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31D0B2" w14:textId="0F91372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200E56" w14:textId="4B2A44B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D2D2A2" w14:textId="6E30408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E75F14" w14:textId="2BB897D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374E05" w14:textId="7B136C3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B8E1CC" w14:textId="7018DC5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BB09A2" w14:textId="2905FA5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6D3A02" w14:textId="6423963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574B5C" w14:textId="633087F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1A5915E0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1F518" w14:textId="20F8C35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DL-cholesterol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A44F98" w14:textId="6998A49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8E44B3" w14:textId="1903897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EE4FA2" w14:textId="1236328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71D411" w14:textId="1B69334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E15E54" w14:textId="0A117F7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EC814D" w14:textId="0C79E3C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293712" w14:textId="66CB9DA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328E0B" w14:textId="2C5B15B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803A67" w14:textId="5554ED6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4D4562" w14:textId="0A4D7D9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B6A69" w14:textId="41CCB6F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DE259F" w14:textId="0AED34F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5618C3" w14:textId="708B6D5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0095B5" w14:textId="10A6E36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7C0251" w14:textId="61EBA2A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71C32C" w14:textId="431419C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394BE1" w:rsidRPr="00271585" w14:paraId="3E1957F5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A8F044" w14:textId="6D3610E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iglycerides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163BE3" w14:textId="40DCC1C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0475D7" w14:textId="52C382C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29950B" w14:textId="2B37720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479BF8" w14:textId="0042DC5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372BD2" w14:textId="2EFAF3C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98F001" w14:textId="4A978B5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3C3299" w14:textId="50D8486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6E086D" w14:textId="28EF324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46065A" w14:textId="04D5266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6E92D8" w14:textId="53AECC1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0454BD" w14:textId="2AA4360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33C28F" w14:textId="147C8A6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BBB101" w14:textId="5AD1CF8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825107" w14:textId="6CD48DF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6B2EF8" w14:textId="09A1839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F5A720" w14:textId="57D5BA3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3F152C77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502A0B" w14:textId="4887772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polipoprotein A (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9D23F" w14:textId="71F0BD8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B3843D" w14:textId="3CCB3FC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E511B2" w14:textId="14B6F0A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E4A51F" w14:textId="50D9965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9F465D" w14:textId="58D0F5A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5B4F27" w14:textId="658C6D7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F85E31" w14:textId="23361FC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423B2A" w14:textId="5F01B1C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E4B165" w14:textId="3B5E117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764257" w14:textId="56F2BA3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DBC47E" w14:textId="6C01799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0DFB27" w14:textId="085601C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68D7DE" w14:textId="1C073BF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2E2B2D" w14:textId="2A6DAA8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3B3AC8" w14:textId="5FD4CFA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AF7E8" w14:textId="765F355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394BE1" w:rsidRPr="00271585" w14:paraId="0D4CEA45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79903" w14:textId="07C5C4B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polipoprotein B (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95E260" w14:textId="720927C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1A785B" w14:textId="651AE50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882215" w14:textId="16418A5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90768A" w14:textId="49CF1A6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207017" w14:textId="2FF425E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78E1AB" w14:textId="7BBFFA2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76499F" w14:textId="1C7558D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30CD6" w14:textId="39AF5B3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4050CD" w14:textId="30B8F68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6880E4" w14:textId="26B4811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25A26A" w14:textId="1C05418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D49274" w14:textId="6250694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032CBB" w14:textId="0083712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D7CB70" w14:textId="1DCFACA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A468CB" w14:textId="396E4F9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551D2B" w14:textId="3AFAC7E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394BE1" w:rsidRPr="00271585" w14:paraId="5959A3F6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3FEE7" w14:textId="4F4431A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-reactive protein (m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16D9B5" w14:textId="762EF5C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AABCEA" w14:textId="30EE061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1E0D69" w14:textId="0FE5A38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F55C05" w14:textId="63E7FBA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D814B8" w14:textId="47F24D1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9F95B6" w14:textId="5CD8E98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3F29CD" w14:textId="6ADC5CD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3390A3" w14:textId="52F87A3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409E19" w14:textId="53EBBDA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FDF99A" w14:textId="7E91075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D5E96" w14:textId="624A031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0291EF" w14:textId="7ACED53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A557F7" w14:textId="1C4F8C9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2C65EA" w14:textId="0E85735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4E8AE9" w14:textId="115699C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3402BC" w14:textId="18D8C07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94BE1" w:rsidRPr="00271585" w14:paraId="46F42C05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40103" w14:textId="5362967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White blood cell count (x10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^9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D7B877" w14:textId="1A29DD1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CC880B" w14:textId="3696740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8BED87" w14:textId="206F74E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44496" w14:textId="2DC8A25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680197" w14:textId="1D21ED04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11C231" w14:textId="2964708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539E74" w14:textId="39A2661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F29B04" w14:textId="6F16DCA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197E2" w14:textId="0615146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9C921E" w14:textId="7622DD48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9E5AA5" w14:textId="5DB3719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084C4D" w14:textId="3B60003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63F013" w14:textId="72E90CE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FDFB64" w14:textId="210DC5A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A21A25" w14:textId="10B386D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D1F015" w14:textId="63BAE6E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394BE1" w:rsidRPr="00271585" w14:paraId="4B6E8BA0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9A638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7A631F" w14:textId="1F5D525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397F9E" w14:textId="25734589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E1A4B2" w14:textId="639BC4B1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780168" w14:textId="4486996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DAA3DC" w14:textId="659B441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CD07C9" w14:textId="7831C2B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B09432" w14:textId="68457A9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2047A" w14:textId="7EBF544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E28CA5" w14:textId="393FBC9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3A64FE" w14:textId="62A93E2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412FF4" w14:textId="4979DB73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D968A6" w14:textId="7AE1F82B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908D50" w14:textId="16CAF86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89E3D7" w14:textId="4D68661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F6AEA3" w14:textId="35B4EB8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965CAF" w14:textId="0947DBD0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394BE1" w:rsidRPr="00271585" w14:paraId="5A0EC001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EF6219" w14:textId="77777777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bA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mmol/mol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934546" w14:textId="5FAA149E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D599B9" w14:textId="7C6DB7E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771B75" w14:textId="739156FF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653BC1" w14:textId="4A800C9D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B25CD0" w14:textId="4E8FA3C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9F8197" w14:textId="44D7205A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3B3228" w14:textId="1C497415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FFFA21" w14:textId="4778398C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2B9669" w14:textId="297B0CF0" w:rsidR="00394BE1" w:rsidRPr="00271585" w:rsidRDefault="00394BE1" w:rsidP="00394B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360C7F" w14:textId="16AD29B6" w:rsidR="00394BE1" w:rsidRPr="00271585" w:rsidRDefault="00394BE1" w:rsidP="00394B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8A0926" w14:textId="25DEA79D" w:rsidR="00394BE1" w:rsidRPr="00271585" w:rsidRDefault="00394BE1" w:rsidP="00394B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DECAB" w14:textId="11C1B912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BD2B52" w14:textId="37ED4A69" w:rsidR="00394BE1" w:rsidRPr="00271585" w:rsidRDefault="00394BE1" w:rsidP="00394B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33C267" w14:textId="7F25ACED" w:rsidR="00394BE1" w:rsidRPr="00271585" w:rsidRDefault="00394BE1" w:rsidP="00394B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B5CC8C" w14:textId="26EEE696" w:rsidR="00394BE1" w:rsidRPr="00271585" w:rsidRDefault="00394BE1" w:rsidP="00394B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74FCB0" w14:textId="3C247DF6" w:rsidR="00394BE1" w:rsidRPr="00271585" w:rsidRDefault="00394BE1" w:rsidP="00394BE1">
            <w:pPr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17AC3" w:rsidRPr="00271585" w14:paraId="3E05B4CE" w14:textId="77777777" w:rsidTr="00271585">
        <w:trPr>
          <w:trHeight w:val="288"/>
        </w:trPr>
        <w:tc>
          <w:tcPr>
            <w:tcW w:w="31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E8DEED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BCE78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0B70DF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F626C0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398AD0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8F1918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C264C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A186A2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B6A1E3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6D3B50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89283C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D933CE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A52D8B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D100D1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192B2A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99D0E9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F04EA4" w14:textId="77777777" w:rsidR="00417AC3" w:rsidRPr="00271585" w:rsidRDefault="00417AC3" w:rsidP="00611846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271585" w:rsidRPr="00271585" w14:paraId="65FD5A06" w14:textId="77777777" w:rsidTr="00271585">
        <w:trPr>
          <w:trHeight w:val="288"/>
        </w:trPr>
        <w:tc>
          <w:tcPr>
            <w:tcW w:w="3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2AC2" w14:textId="15C0984F" w:rsidR="00271585" w:rsidRPr="00271585" w:rsidRDefault="00271585" w:rsidP="0027158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ystatin C (mg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5235" w14:textId="688E974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58D4D" w14:textId="003916F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98D7" w14:textId="13B0055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65017" w14:textId="15BC8E3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4FFA" w14:textId="3C828B5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30EA" w14:textId="683AC8B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96E08" w14:textId="50D48FF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E778" w14:textId="0649642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DA21" w14:textId="7920770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727A2" w14:textId="7227AF8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779A" w14:textId="7018C4F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10B43" w14:textId="4B8F8C3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EBA5" w14:textId="65E63D6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1FEC4" w14:textId="332E137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9FA2" w14:textId="5B02A2B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026A" w14:textId="104382B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71585" w:rsidRPr="00271585" w14:paraId="754899B9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76E4" w14:textId="5A024E8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reatinine (μmol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4D315" w14:textId="6582237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2A6B2" w14:textId="65CF223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1BAE0" w14:textId="7CBF70C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B16C5" w14:textId="552E435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52C8D" w14:textId="5889C24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04C7" w14:textId="131887C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2FAD1" w14:textId="7F2176F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D0A6E" w14:textId="775CA92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5E405" w14:textId="5E39982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96749" w14:textId="2235239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42B1" w14:textId="40E93AD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8512" w14:textId="2FF738D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FEA6" w14:textId="42D3EFA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DEA7E" w14:textId="2F4B289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9A27E" w14:textId="1C55EE5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7086" w14:textId="66E7776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271585" w:rsidRPr="00271585" w14:paraId="1DADDE95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544" w14:textId="2BA7CC7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rate (μ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33AB" w14:textId="315D13B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F0B9A" w14:textId="4343904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DCAC" w14:textId="7E33255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AA880" w14:textId="5B1EA3B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ED33" w14:textId="2F099D2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87EF" w14:textId="34F4710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19D76" w14:textId="4FC15A3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29633" w14:textId="28E5431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916AB" w14:textId="6BC8FE2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7666E" w14:textId="444D493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484D" w14:textId="1682ACB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F909C" w14:textId="493B0E0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B73F5" w14:textId="63AD66A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C5C31" w14:textId="07A7555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83A3" w14:textId="471CE44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BFB21" w14:textId="0F89F7C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271585" w:rsidRPr="00271585" w14:paraId="5D574993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B972" w14:textId="6701CD3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Urea (mmol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7108B" w14:textId="479D5AE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2A54D" w14:textId="6A2AE02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C37BD" w14:textId="5B8F99E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3336A" w14:textId="26C63C5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8369C" w14:textId="68AD5E6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D4FD" w14:textId="5339ECF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D156" w14:textId="07E5C4E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1D1DF" w14:textId="124AC6E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14A0" w14:textId="64CCFC2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3C4E" w14:textId="237B7CA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51AD" w14:textId="02942E9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D55C7" w14:textId="1C9FD94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9DC4" w14:textId="6502967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4664" w14:textId="2320524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62A2B" w14:textId="22421BE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C842C" w14:textId="5D954CE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271585" w:rsidRPr="00271585" w14:paraId="3232691D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7214" w14:textId="32B099C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lanine aminotransferase (U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55C3" w14:textId="06B0536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F447" w14:textId="16D0D4F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2ADA" w14:textId="3178063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A59E" w14:textId="2240BAF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76FA0" w14:textId="7FBDD2B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1FCB5" w14:textId="11B3C5A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6C57" w14:textId="205D365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1357A" w14:textId="3B288BB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D4424" w14:textId="0043B7A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E31C" w14:textId="70636E1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6E56" w14:textId="30EC17C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7F74" w14:textId="4DBEAC9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7768" w14:textId="6252F43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AAC6" w14:textId="3CB73BE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4272C" w14:textId="2D7F14C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FBA7E" w14:textId="58BBBE2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271585" w:rsidRPr="00271585" w14:paraId="6AAFEBB4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265" w14:textId="3857F97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lkaline phosphatase (U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F3C1" w14:textId="5918D4B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635DE" w14:textId="5EB829D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37C7" w14:textId="113F354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94A0" w14:textId="37F2F75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F94F7" w14:textId="471E869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B594" w14:textId="7A80B80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CAD2D" w14:textId="3196378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A350" w14:textId="63B38D4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21996" w14:textId="65A7D8D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C947E" w14:textId="13F419E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6922" w14:textId="2D8B627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32282" w14:textId="36F6AFA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F90F2" w14:textId="08656FA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864D7" w14:textId="35F8176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462D" w14:textId="48B604E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DFD6C" w14:textId="09825B4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271585" w:rsidRPr="00271585" w14:paraId="7C713CCA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F90" w14:textId="66DA95B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spartate aminotransferase (U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7C15" w14:textId="11B40D9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E2CBD" w14:textId="33A1EC2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712D8" w14:textId="751D288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CD8C" w14:textId="1523639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C4EFA" w14:textId="253643F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E7B81" w14:textId="27FA0CE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4BD8F" w14:textId="5B8021D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8EB8C" w14:textId="5A91B50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101B" w14:textId="66B6E18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C922" w14:textId="77E7641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7D16C" w14:textId="79ED46A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A25A7" w14:textId="264DF29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569B" w14:textId="72BCF6D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E311A" w14:textId="3E1F74B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A682" w14:textId="04037D7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6B100" w14:textId="6265739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271585" w:rsidRPr="00271585" w14:paraId="682BE172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11E3" w14:textId="6DBF549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Gamma glutamyltransferase (U/L) 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8F8B8" w14:textId="1412F99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A116" w14:textId="5FE8911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6E62" w14:textId="6B924E0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7195" w14:textId="41DD033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F1BA7" w14:textId="15CC24B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483D4" w14:textId="0A66888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0B4C" w14:textId="5D18435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2DB0" w14:textId="52CAB0B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D92EC" w14:textId="6FAA437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6DB4" w14:textId="5802B23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F89E6" w14:textId="5603F75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31F8" w14:textId="1F35E0A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BC2D8" w14:textId="24E5D63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CAD0" w14:textId="73BE7DA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4816" w14:textId="6E7A487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2226" w14:textId="5BFEA0E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271585" w:rsidRPr="00271585" w14:paraId="4A3DD2D5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C3DA" w14:textId="7532DF1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bilirubin (μ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A828B" w14:textId="05613C0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148A" w14:textId="6C1A93B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F0AF" w14:textId="01FB08A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561D6" w14:textId="019A22D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716AC" w14:textId="778D95A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DACB6" w14:textId="1EF75A0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78EFE" w14:textId="1E92D36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58E0C" w14:textId="16E4076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5228" w14:textId="0DBE96E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7C4F" w14:textId="6D7D074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8A9E1" w14:textId="00CFE2F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A0C01" w14:textId="706D3C1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B7887" w14:textId="6AB0D46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B97C1" w14:textId="293698F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9903E" w14:textId="08BB520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F7F27" w14:textId="627F694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271585" w:rsidRPr="00271585" w14:paraId="5C8296DC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2326" w14:textId="498F6B8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lbumin (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469E" w14:textId="2F5C34E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CDEC2" w14:textId="1CD6B73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A9DA2" w14:textId="2CB8366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0B92" w14:textId="31AD824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EB0F5" w14:textId="1796198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ADCC" w14:textId="00EEE55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629E" w14:textId="447D812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3CBC" w14:textId="15CEFFB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E35E" w14:textId="6062266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</w:t>
            </w:r>
            <w:r w:rsidR="002244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07CB7" w14:textId="14AAE08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6414" w14:textId="621C239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526D0" w14:textId="40501D3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EC158" w14:textId="71DEDD7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2741" w14:textId="6E35D4B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E418" w14:textId="6C0D0B1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D53BF" w14:textId="799E508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71585" w:rsidRPr="00271585" w14:paraId="6F81CBC2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52E9" w14:textId="66CDE99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blood cholesterol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37815" w14:textId="59884A4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8363" w14:textId="6B7B5EA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4AEE" w14:textId="4936489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23765" w14:textId="0E474A1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3FA9B" w14:textId="56A1181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1C8C8" w14:textId="627FC8E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0442D" w14:textId="48FA3B2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2992" w14:textId="5517B0F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BA65C" w14:textId="306776D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</w:t>
            </w:r>
            <w:r w:rsidR="002244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F130" w14:textId="7D9C728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68924" w14:textId="2742C94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0797" w14:textId="2211A70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F9B4" w14:textId="3F19EE5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6408" w14:textId="3B75284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4147" w14:textId="130B4C9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2075F" w14:textId="4C522AD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271585" w:rsidRPr="00271585" w14:paraId="756495DB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C23E" w14:textId="66B40E8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DL-cholesterol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AC9A" w14:textId="0528459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4EE3" w14:textId="4F45143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241F" w14:textId="4F28FF2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81F1" w14:textId="06B9AC2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EDBBB" w14:textId="72CC4CD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08566" w14:textId="7A74063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8C8C" w14:textId="588A54B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E9F51" w14:textId="2919505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2B2B4" w14:textId="00D3CE0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79C8" w14:textId="44DD49F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D80E" w14:textId="2039F5D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683A" w14:textId="7235599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65C6D" w14:textId="2FA4FE1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95E5" w14:textId="0DDC101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732ED" w14:textId="2E4C2F5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ABE6" w14:textId="686FB2B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271585" w:rsidRPr="00271585" w14:paraId="38691C3E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3C7" w14:textId="55BFA8F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DL-cholesterol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0E73" w14:textId="1E060DC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44B7" w14:textId="2A0FA5F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12BE" w14:textId="37C4EBF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034D" w14:textId="5AE8BDC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799D" w14:textId="74CD356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514E" w14:textId="7F0A27E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CEBF0" w14:textId="0D8898D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1E6B" w14:textId="162440A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CC9C" w14:textId="5E512C8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3911" w14:textId="0C46C58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</w:t>
            </w:r>
            <w:r w:rsidR="002244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0416" w14:textId="5214C69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A1B3" w14:textId="61EEA45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4247A" w14:textId="5083FD6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804A1" w14:textId="2EB047D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68A0D" w14:textId="76A2FFA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AEE69" w14:textId="330C63D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271585" w:rsidRPr="00271585" w14:paraId="627231F2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828" w14:textId="7F9064F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iglycerides (mmol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C403" w14:textId="19A5ED3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5385" w14:textId="0FCF314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0A81" w14:textId="62A251A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D400" w14:textId="536040D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D55F" w14:textId="6EC09B6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8164" w14:textId="08A1BE7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B809" w14:textId="7DBCA5C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B21E4" w14:textId="5ADC958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4</w:t>
            </w:r>
            <w:r w:rsidR="002244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FDB88" w14:textId="2ED0198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B09E" w14:textId="5454EE8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590C9" w14:textId="35BBB0F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064BC" w14:textId="4A4B502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5417C" w14:textId="69F3B7E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E0CEE" w14:textId="1A6E75A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31353" w14:textId="1F90BE7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4393" w14:textId="4191581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271585" w:rsidRPr="00271585" w14:paraId="71AD6CEA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F0F" w14:textId="57EC1AC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polipoprotein A (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BCBC" w14:textId="39DCD8F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873C8" w14:textId="050E122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8052" w14:textId="0A5EB9E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9A44" w14:textId="0755880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3D953" w14:textId="7A4D1B3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2EF4" w14:textId="1754C2E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0C66" w14:textId="1A09273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38304" w14:textId="031766E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601C1" w14:textId="4893415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FFA9" w14:textId="7D0344E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5D93B" w14:textId="1214F1C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</w:t>
            </w:r>
            <w:r w:rsidR="002244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66F4" w14:textId="2C5FE73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9732A" w14:textId="791B183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3C18A" w14:textId="7DCDE86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49637" w14:textId="13CB93B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36F9B" w14:textId="6B6C93D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271585" w:rsidRPr="00271585" w14:paraId="3ED04EFD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485" w14:textId="671DA09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polipoprotein B (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9715D" w14:textId="6334167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EEED3" w14:textId="56DF331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002D" w14:textId="4FB059E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8AEC" w14:textId="09E1E57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71FF" w14:textId="3B81B4B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443FD" w14:textId="198AF18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12099" w14:textId="562E27B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C3F55" w14:textId="46FE584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69118" w14:textId="351057B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313F" w14:textId="06672E2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E419" w14:textId="4E00855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8559" w14:textId="0210926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9813F" w14:textId="3F97EA2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02687" w14:textId="03F94A1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DE50" w14:textId="0FE5FDB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71A9" w14:textId="58229C9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271585" w:rsidRPr="00271585" w14:paraId="6878C176" w14:textId="77777777" w:rsidTr="00271585">
        <w:trPr>
          <w:trHeight w:val="27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DA5" w14:textId="6C264A9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-reactive protein (mg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25B2" w14:textId="6C9135C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06F1" w14:textId="6E71B92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06E4" w14:textId="07AB20C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53A3" w14:textId="110161D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62E4" w14:textId="1331632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9407" w14:textId="6F9F040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AA27" w14:textId="20BF34F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6A3A9" w14:textId="75D54C9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17039" w14:textId="12E5E4E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0EC6" w14:textId="39F07210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2BA7D" w14:textId="40E3B58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3137" w14:textId="74456DF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E2B8" w14:textId="2425A90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3A194" w14:textId="68DC0A9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AAF8" w14:textId="6816109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DBDD7" w14:textId="321D943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271585" w:rsidRPr="00271585" w14:paraId="7505AAB4" w14:textId="77777777" w:rsidTr="00271585">
        <w:trPr>
          <w:trHeight w:val="312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C55" w14:textId="6863784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hite blood cell count (x10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>^9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/L)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FB5F" w14:textId="4D89963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33F8" w14:textId="79A9F2E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7D5F" w14:textId="00F792F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7BE7" w14:textId="2F01AF7D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93751" w14:textId="5BCA312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BF591" w14:textId="1E09033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89F09" w14:textId="03DEE3C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9CA5A" w14:textId="65B7592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AD5F" w14:textId="6C0CC1A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E4B6" w14:textId="4DF25A1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1F3BC" w14:textId="0612AC1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03010" w14:textId="3B29AC2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0BB92" w14:textId="30E104BE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76C7" w14:textId="183EFAF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1869D" w14:textId="0B0AFA9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5F21A" w14:textId="79175E7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271585" w:rsidRPr="00271585" w14:paraId="79DB9177" w14:textId="77777777" w:rsidTr="00271585">
        <w:trPr>
          <w:trHeight w:val="288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C4BB" w14:textId="7777777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Diastolic blood pressure (mmHg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3830" w14:textId="63B239C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65D3" w14:textId="2094058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2812" w14:textId="6BD9369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FAE7" w14:textId="0EB2E07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4AE1" w14:textId="1E177B3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9E36" w14:textId="7AE3F89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5CDB" w14:textId="269FEF8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EBDD" w14:textId="05140B6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60DE" w14:textId="306C666B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</w:t>
            </w:r>
            <w:r w:rsidR="00224488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E77C" w14:textId="106BE91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5AC9" w14:textId="3F241E1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A995" w14:textId="61777D7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ADCB" w14:textId="0593CD58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178C" w14:textId="3B82CB4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FE53" w14:textId="22BC83E9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6CED" w14:textId="4123630A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271585" w:rsidRPr="00271585" w14:paraId="35819A46" w14:textId="77777777" w:rsidTr="00271585">
        <w:trPr>
          <w:trHeight w:val="288"/>
        </w:trPr>
        <w:tc>
          <w:tcPr>
            <w:tcW w:w="3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688C78" w14:textId="7777777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bA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  <w:vertAlign w:val="subscript"/>
              </w:rPr>
              <w:t>1c</w:t>
            </w:r>
            <w:r w:rsidRPr="0027158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mmol/mol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E1DCBF" w14:textId="32B8A02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DE3651" w14:textId="21DBCB7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D6C4B4" w14:textId="2B483F5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44F567" w14:textId="48F6AB75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8712E2" w14:textId="74444B7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EC573A" w14:textId="616EE06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DAF5F4" w14:textId="23F44B64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1A8017" w14:textId="1D2E11D1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B09BF2" w14:textId="2230B5C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5B3F20" w14:textId="546AC327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91688B" w14:textId="49A1E2FF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2.4</w:t>
            </w:r>
            <w:r w:rsidR="002244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6485FE" w14:textId="4B42652C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7557E3" w14:textId="4D442CD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B9679F" w14:textId="7B332FF3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C91587" w14:textId="65FCBD16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4BC2EB" w14:textId="066171F2" w:rsidR="00271585" w:rsidRPr="00271585" w:rsidRDefault="00271585" w:rsidP="00271585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27158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48082E4B" w14:textId="1F30FA13" w:rsidR="00417AC3" w:rsidRPr="00D077E9" w:rsidRDefault="00417AC3" w:rsidP="00417AC3">
      <w:pPr>
        <w:spacing w:beforeLines="60" w:before="144" w:line="276" w:lineRule="auto"/>
        <w:rPr>
          <w:rFonts w:ascii="Times New Roman" w:hAnsi="Times New Roman"/>
          <w:sz w:val="24"/>
          <w:szCs w:val="24"/>
        </w:rPr>
      </w:pPr>
      <w:r w:rsidRPr="00796534">
        <w:rPr>
          <w:rFonts w:ascii="Times New Roman" w:hAnsi="Times New Roman"/>
          <w:b/>
          <w:bCs/>
          <w:sz w:val="24"/>
          <w:szCs w:val="24"/>
        </w:rPr>
        <w:t>Model 1</w:t>
      </w:r>
      <w:r w:rsidRPr="00D077E9">
        <w:rPr>
          <w:rFonts w:ascii="Times New Roman" w:hAnsi="Times New Roman"/>
          <w:sz w:val="24"/>
          <w:szCs w:val="24"/>
        </w:rPr>
        <w:t xml:space="preserve">: </w:t>
      </w:r>
      <w:r w:rsidRPr="008F2861">
        <w:rPr>
          <w:rFonts w:ascii="Times New Roman" w:hAnsi="Times New Roman"/>
          <w:sz w:val="24"/>
          <w:szCs w:val="24"/>
        </w:rPr>
        <w:t>health</w:t>
      </w:r>
      <w:r w:rsidRPr="006C146A">
        <w:rPr>
          <w:rFonts w:ascii="Times New Roman" w:hAnsi="Times New Roman"/>
          <w:sz w:val="24"/>
          <w:szCs w:val="24"/>
        </w:rPr>
        <w:t>y life</w:t>
      </w:r>
      <w:r w:rsidR="00B4227E" w:rsidRPr="006C146A">
        <w:rPr>
          <w:rFonts w:ascii="Times New Roman" w:hAnsi="Times New Roman" w:hint="eastAsia"/>
          <w:sz w:val="24"/>
          <w:szCs w:val="24"/>
          <w:lang w:eastAsia="zh-CN"/>
        </w:rPr>
        <w:t>style</w:t>
      </w:r>
      <w:r w:rsidRPr="006C146A">
        <w:rPr>
          <w:rFonts w:ascii="Times New Roman" w:hAnsi="Times New Roman"/>
          <w:sz w:val="24"/>
          <w:szCs w:val="24"/>
        </w:rPr>
        <w:t xml:space="preserve"> score</w:t>
      </w:r>
      <w:r w:rsidR="00B4227E" w:rsidRPr="006C146A">
        <w:rPr>
          <w:rFonts w:ascii="Times New Roman" w:hAnsi="Times New Roman" w:hint="eastAsia"/>
          <w:sz w:val="24"/>
          <w:szCs w:val="24"/>
          <w:lang w:eastAsia="zh-CN"/>
        </w:rPr>
        <w:t>s</w:t>
      </w:r>
      <w:r w:rsidRPr="006C146A">
        <w:rPr>
          <w:rFonts w:ascii="Times New Roman" w:hAnsi="Times New Roman"/>
          <w:sz w:val="24"/>
          <w:szCs w:val="24"/>
        </w:rPr>
        <w:t xml:space="preserve"> (con</w:t>
      </w:r>
      <w:r w:rsidRPr="008F2861">
        <w:rPr>
          <w:rFonts w:ascii="Times New Roman" w:hAnsi="Times New Roman"/>
          <w:sz w:val="24"/>
          <w:szCs w:val="24"/>
        </w:rPr>
        <w:t>tinuous)</w:t>
      </w:r>
      <w:r>
        <w:rPr>
          <w:rFonts w:ascii="Times New Roman" w:hAnsi="Times New Roman"/>
          <w:sz w:val="24"/>
          <w:szCs w:val="24"/>
        </w:rPr>
        <w:t>.</w:t>
      </w:r>
    </w:p>
    <w:p w14:paraId="7CE4DC4B" w14:textId="64918934" w:rsidR="00417AC3" w:rsidRDefault="00417AC3" w:rsidP="00F35D00">
      <w:pPr>
        <w:spacing w:beforeLines="50" w:before="120" w:line="276" w:lineRule="auto"/>
        <w:jc w:val="both"/>
        <w:rPr>
          <w:rFonts w:ascii="Times New Roman" w:hAnsi="Times New Roman"/>
          <w:sz w:val="24"/>
          <w:szCs w:val="24"/>
        </w:rPr>
      </w:pPr>
      <w:r w:rsidRPr="00796534">
        <w:rPr>
          <w:rFonts w:ascii="Times New Roman" w:hAnsi="Times New Roman"/>
          <w:b/>
          <w:bCs/>
          <w:sz w:val="24"/>
          <w:szCs w:val="24"/>
        </w:rPr>
        <w:t>Model 2</w:t>
      </w:r>
      <w:r w:rsidRPr="00D077E9">
        <w:rPr>
          <w:rFonts w:ascii="Times New Roman" w:hAnsi="Times New Roman"/>
          <w:sz w:val="24"/>
          <w:szCs w:val="24"/>
        </w:rPr>
        <w:t xml:space="preserve">: </w:t>
      </w:r>
      <w:r w:rsidRPr="008F2861">
        <w:rPr>
          <w:rFonts w:ascii="Times New Roman" w:hAnsi="Times New Roman"/>
          <w:sz w:val="24"/>
          <w:szCs w:val="24"/>
        </w:rPr>
        <w:t>age (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≥9 hours/day), family history of CVD (yes, no), family history of hypertension (yes, no), prevalence of hypertension (yes, no), diabetes duration (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 xml:space="preserve">years), use of diabetes medication (none, only oral medication pills, or insulin or others), </w:t>
      </w:r>
      <w:r w:rsidRPr="00832E05">
        <w:rPr>
          <w:rFonts w:ascii="Times New Roman" w:hAnsi="Times New Roman"/>
          <w:sz w:val="24"/>
          <w:szCs w:val="24"/>
        </w:rPr>
        <w:t>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continuous, </w:t>
      </w:r>
      <w:r w:rsidRPr="00832E05">
        <w:rPr>
          <w:rFonts w:ascii="Times New Roman" w:hAnsi="Times New Roman"/>
          <w:sz w:val="24"/>
          <w:szCs w:val="24"/>
        </w:rPr>
        <w:t>mmol/mol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2861">
        <w:rPr>
          <w:rFonts w:ascii="Times New Roman" w:hAnsi="Times New Roman"/>
          <w:sz w:val="24"/>
          <w:szCs w:val="24"/>
        </w:rPr>
        <w:t xml:space="preserve">use of antihypertensive medication, use of lipid-lowing medication, use of aspirin (yes, no), and </w:t>
      </w:r>
      <w:bookmarkStart w:id="0" w:name="OLE_LINK2"/>
      <w:r w:rsidRPr="008F2861">
        <w:rPr>
          <w:rFonts w:ascii="Times New Roman" w:hAnsi="Times New Roman"/>
          <w:sz w:val="24"/>
          <w:szCs w:val="24"/>
        </w:rPr>
        <w:t>healthy life</w:t>
      </w:r>
      <w:r w:rsidR="00B4227E">
        <w:rPr>
          <w:rFonts w:ascii="Times New Roman" w:hAnsi="Times New Roman"/>
          <w:sz w:val="24"/>
          <w:szCs w:val="24"/>
        </w:rPr>
        <w:t>style</w:t>
      </w:r>
      <w:r w:rsidRPr="008F2861">
        <w:rPr>
          <w:rFonts w:ascii="Times New Roman" w:hAnsi="Times New Roman"/>
          <w:sz w:val="24"/>
          <w:szCs w:val="24"/>
        </w:rPr>
        <w:t xml:space="preserve"> score</w:t>
      </w:r>
      <w:r w:rsidR="00B4227E">
        <w:rPr>
          <w:rFonts w:ascii="Times New Roman" w:hAnsi="Times New Roman"/>
          <w:sz w:val="24"/>
          <w:szCs w:val="24"/>
        </w:rPr>
        <w:t>s</w:t>
      </w:r>
      <w:r w:rsidRPr="008F2861">
        <w:rPr>
          <w:rFonts w:ascii="Times New Roman" w:hAnsi="Times New Roman"/>
          <w:sz w:val="24"/>
          <w:szCs w:val="24"/>
        </w:rPr>
        <w:t xml:space="preserve"> (continuous)</w:t>
      </w:r>
      <w:bookmarkEnd w:id="0"/>
      <w:r w:rsidRPr="008F286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2E41C68" w14:textId="77777777" w:rsidR="00417AC3" w:rsidRPr="00A97E6D" w:rsidRDefault="00417AC3" w:rsidP="00F35D00">
      <w:pPr>
        <w:spacing w:beforeLines="50" w:before="120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biomarker of diastolic blood pressure, model 2 was not adjusted for </w:t>
      </w:r>
      <w:r w:rsidRPr="002B2953">
        <w:rPr>
          <w:rFonts w:ascii="Times New Roman" w:hAnsi="Times New Roman"/>
          <w:sz w:val="24"/>
          <w:szCs w:val="24"/>
        </w:rPr>
        <w:t>prevalence of hypertension (yes, no)</w:t>
      </w:r>
      <w:bookmarkStart w:id="1" w:name="_Hlk103247804"/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0034E">
        <w:rPr>
          <w:rFonts w:ascii="Times New Roman" w:hAnsi="Times New Roman"/>
          <w:sz w:val="24"/>
          <w:szCs w:val="24"/>
        </w:rPr>
        <w:t>HbA</w:t>
      </w:r>
      <w:r w:rsidRPr="00D14EDA">
        <w:rPr>
          <w:rFonts w:ascii="Times New Roman" w:hAnsi="Times New Roman"/>
          <w:sz w:val="24"/>
          <w:szCs w:val="24"/>
          <w:vertAlign w:val="subscript"/>
        </w:rPr>
        <w:t>1c</w:t>
      </w:r>
      <w:r w:rsidRPr="0080034E">
        <w:rPr>
          <w:rFonts w:ascii="Times New Roman" w:hAnsi="Times New Roman"/>
          <w:sz w:val="24"/>
          <w:szCs w:val="24"/>
        </w:rPr>
        <w:t xml:space="preserve"> (continuous, mmol/mol) levels were not adjusted when HbA</w:t>
      </w:r>
      <w:r w:rsidRPr="00527B8E">
        <w:rPr>
          <w:rFonts w:ascii="Times New Roman" w:hAnsi="Times New Roman"/>
          <w:sz w:val="24"/>
          <w:szCs w:val="24"/>
          <w:vertAlign w:val="subscript"/>
        </w:rPr>
        <w:t>1c</w:t>
      </w:r>
      <w:r w:rsidRPr="0080034E">
        <w:rPr>
          <w:rFonts w:ascii="Times New Roman" w:hAnsi="Times New Roman"/>
          <w:sz w:val="24"/>
          <w:szCs w:val="24"/>
        </w:rPr>
        <w:t xml:space="preserve"> was analyzed as a </w:t>
      </w:r>
      <w:r>
        <w:rPr>
          <w:rFonts w:ascii="Times New Roman" w:hAnsi="Times New Roman"/>
          <w:sz w:val="24"/>
          <w:szCs w:val="24"/>
        </w:rPr>
        <w:t>biomarker in model 2.</w:t>
      </w:r>
    </w:p>
    <w:bookmarkEnd w:id="1"/>
    <w:p w14:paraId="20C43D0D" w14:textId="2236D0F2" w:rsidR="009C21E5" w:rsidRDefault="00417AC3" w:rsidP="00F35D00">
      <w:pPr>
        <w:spacing w:after="200" w:line="276" w:lineRule="auto"/>
        <w:jc w:val="both"/>
        <w:rPr>
          <w:rFonts w:ascii="Times New Roman" w:eastAsia="等线" w:hAnsi="Times New Roman"/>
          <w:color w:val="000000"/>
          <w:sz w:val="24"/>
          <w:szCs w:val="24"/>
        </w:rPr>
      </w:pPr>
      <w:r w:rsidRPr="008F2861">
        <w:rPr>
          <w:rFonts w:ascii="Times New Roman" w:eastAsia="等线" w:hAnsi="Times New Roman"/>
          <w:color w:val="000000"/>
          <w:sz w:val="24"/>
          <w:szCs w:val="24"/>
        </w:rPr>
        <w:t>The levels of biomarkers were nature log-transformed before analyses</w:t>
      </w:r>
      <w:r w:rsidR="00077C7E"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 w:rsidR="00077C7E" w:rsidRPr="009A31C5">
        <w:rPr>
          <w:rFonts w:ascii="Times New Roman" w:hAnsi="Times New Roman"/>
          <w:sz w:val="24"/>
          <w:szCs w:val="24"/>
        </w:rPr>
        <w:t>except for</w:t>
      </w:r>
      <w:r w:rsidR="00077C7E" w:rsidRPr="009A31C5"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 w:rsidR="00077C7E" w:rsidRPr="009A31C5">
        <w:rPr>
          <w:rFonts w:ascii="Times New Roman" w:hAnsi="Times New Roman"/>
          <w:sz w:val="24"/>
          <w:szCs w:val="28"/>
        </w:rPr>
        <w:t>diastolic blood pressure</w:t>
      </w:r>
      <w:r w:rsidRPr="008F2861">
        <w:rPr>
          <w:rFonts w:ascii="Times New Roman" w:eastAsia="等线" w:hAnsi="Times New Roman"/>
          <w:color w:val="000000"/>
          <w:sz w:val="24"/>
          <w:szCs w:val="24"/>
        </w:rPr>
        <w:t>.</w:t>
      </w:r>
    </w:p>
    <w:p w14:paraId="71CEEF0D" w14:textId="0A8CE00B" w:rsidR="00524E49" w:rsidRPr="0024381D" w:rsidRDefault="00524E49" w:rsidP="00F35D00">
      <w:pPr>
        <w:spacing w:after="200" w:line="276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等线" w:hAnsi="Times New Roman" w:hint="eastAsia"/>
          <w:color w:val="000000"/>
          <w:sz w:val="24"/>
          <w:szCs w:val="24"/>
          <w:lang w:eastAsia="zh-CN"/>
        </w:rPr>
        <w:t>The</w:t>
      </w:r>
      <w:r>
        <w:rPr>
          <w:rFonts w:ascii="Times New Roman" w:eastAsia="等线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hint="eastAsia"/>
          <w:color w:val="000000"/>
          <w:sz w:val="24"/>
          <w:szCs w:val="24"/>
          <w:lang w:eastAsia="zh-CN"/>
        </w:rPr>
        <w:t>sub</w:t>
      </w:r>
      <w:r>
        <w:rPr>
          <w:rFonts w:ascii="Times New Roman" w:eastAsia="等线" w:hAnsi="Times New Roman"/>
          <w:color w:val="000000"/>
          <w:sz w:val="24"/>
          <w:szCs w:val="24"/>
          <w:lang w:eastAsia="zh-CN"/>
        </w:rPr>
        <w:t>se</w:t>
      </w:r>
      <w:r>
        <w:rPr>
          <w:rFonts w:ascii="Times New Roman" w:eastAsia="等线" w:hAnsi="Times New Roman"/>
          <w:color w:val="000000"/>
          <w:sz w:val="24"/>
          <w:szCs w:val="24"/>
        </w:rPr>
        <w:t>quent mediation analysis was based on the model 2.</w:t>
      </w:r>
    </w:p>
    <w:p w14:paraId="1D31F7A0" w14:textId="46E7918B" w:rsidR="001145A5" w:rsidRPr="0024381D" w:rsidRDefault="001145A5" w:rsidP="00FA61D0">
      <w:pPr>
        <w:spacing w:after="200" w:line="300" w:lineRule="auto"/>
        <w:ind w:rightChars="353" w:right="777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2ABF3" w14:textId="77777777" w:rsidR="00EF55E6" w:rsidRDefault="00EF55E6" w:rsidP="00A478FB">
      <w:pPr>
        <w:spacing w:after="0" w:line="240" w:lineRule="auto"/>
      </w:pPr>
      <w:r>
        <w:separator/>
      </w:r>
    </w:p>
  </w:endnote>
  <w:endnote w:type="continuationSeparator" w:id="0">
    <w:p w14:paraId="39E6D481" w14:textId="77777777" w:rsidR="00EF55E6" w:rsidRDefault="00EF55E6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C263B" w14:textId="77777777" w:rsidR="00EF55E6" w:rsidRDefault="00EF55E6" w:rsidP="00A478FB">
      <w:pPr>
        <w:spacing w:after="0" w:line="240" w:lineRule="auto"/>
      </w:pPr>
      <w:r>
        <w:separator/>
      </w:r>
    </w:p>
  </w:footnote>
  <w:footnote w:type="continuationSeparator" w:id="0">
    <w:p w14:paraId="0C639863" w14:textId="77777777" w:rsidR="00EF55E6" w:rsidRDefault="00EF55E6" w:rsidP="00A478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D45A4"/>
    <w:multiLevelType w:val="hybridMultilevel"/>
    <w:tmpl w:val="4DF4FC32"/>
    <w:lvl w:ilvl="0" w:tplc="F4B08C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563C07"/>
    <w:multiLevelType w:val="hybridMultilevel"/>
    <w:tmpl w:val="2F4CBDBC"/>
    <w:lvl w:ilvl="0" w:tplc="650265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BC3F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DCF8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0C98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963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8217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E7B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3E00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1254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F77B12"/>
    <w:multiLevelType w:val="hybridMultilevel"/>
    <w:tmpl w:val="CDE4469E"/>
    <w:lvl w:ilvl="0" w:tplc="77B8607C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97979191">
    <w:abstractNumId w:val="1"/>
  </w:num>
  <w:num w:numId="2" w16cid:durableId="1499954331">
    <w:abstractNumId w:val="2"/>
  </w:num>
  <w:num w:numId="3" w16cid:durableId="426971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DQ1MTA1NjQ2MjdV0lEKTi0uzszPAykwtKgFAMIi2yAtAAAA"/>
  </w:docVars>
  <w:rsids>
    <w:rsidRoot w:val="000378D8"/>
    <w:rsid w:val="0001794B"/>
    <w:rsid w:val="00031311"/>
    <w:rsid w:val="000378D8"/>
    <w:rsid w:val="00051627"/>
    <w:rsid w:val="00056CC8"/>
    <w:rsid w:val="00057D14"/>
    <w:rsid w:val="00060567"/>
    <w:rsid w:val="00077C7E"/>
    <w:rsid w:val="00083529"/>
    <w:rsid w:val="0009336C"/>
    <w:rsid w:val="000934B0"/>
    <w:rsid w:val="000D7B12"/>
    <w:rsid w:val="000E4895"/>
    <w:rsid w:val="000F0582"/>
    <w:rsid w:val="000F1D33"/>
    <w:rsid w:val="001145A5"/>
    <w:rsid w:val="00120F97"/>
    <w:rsid w:val="00126510"/>
    <w:rsid w:val="0013424F"/>
    <w:rsid w:val="00143DB9"/>
    <w:rsid w:val="00145CB9"/>
    <w:rsid w:val="001528E3"/>
    <w:rsid w:val="001529A4"/>
    <w:rsid w:val="001531E0"/>
    <w:rsid w:val="00190DD1"/>
    <w:rsid w:val="001B5677"/>
    <w:rsid w:val="001C5803"/>
    <w:rsid w:val="001D7DD2"/>
    <w:rsid w:val="001E61B3"/>
    <w:rsid w:val="001F2762"/>
    <w:rsid w:val="00217C39"/>
    <w:rsid w:val="00224488"/>
    <w:rsid w:val="0024381D"/>
    <w:rsid w:val="002550BE"/>
    <w:rsid w:val="002604E8"/>
    <w:rsid w:val="00271585"/>
    <w:rsid w:val="00272B3C"/>
    <w:rsid w:val="002B46F5"/>
    <w:rsid w:val="002D681A"/>
    <w:rsid w:val="002F2D41"/>
    <w:rsid w:val="00331207"/>
    <w:rsid w:val="00345F76"/>
    <w:rsid w:val="00351C8D"/>
    <w:rsid w:val="00352706"/>
    <w:rsid w:val="00352D19"/>
    <w:rsid w:val="00361346"/>
    <w:rsid w:val="00362576"/>
    <w:rsid w:val="00366F27"/>
    <w:rsid w:val="00372212"/>
    <w:rsid w:val="00394BE1"/>
    <w:rsid w:val="003B3BFE"/>
    <w:rsid w:val="003D3BA0"/>
    <w:rsid w:val="003F6E7F"/>
    <w:rsid w:val="00417AC3"/>
    <w:rsid w:val="00420D42"/>
    <w:rsid w:val="00451DB1"/>
    <w:rsid w:val="00475C92"/>
    <w:rsid w:val="00484429"/>
    <w:rsid w:val="00491912"/>
    <w:rsid w:val="004C7043"/>
    <w:rsid w:val="004F1229"/>
    <w:rsid w:val="004F2D56"/>
    <w:rsid w:val="005150C7"/>
    <w:rsid w:val="00524E49"/>
    <w:rsid w:val="0054548A"/>
    <w:rsid w:val="005529AE"/>
    <w:rsid w:val="00570C66"/>
    <w:rsid w:val="005A1DCC"/>
    <w:rsid w:val="005C7878"/>
    <w:rsid w:val="005D36AE"/>
    <w:rsid w:val="005E474C"/>
    <w:rsid w:val="005E5696"/>
    <w:rsid w:val="005E7F75"/>
    <w:rsid w:val="00611846"/>
    <w:rsid w:val="00630350"/>
    <w:rsid w:val="00632B19"/>
    <w:rsid w:val="00645A22"/>
    <w:rsid w:val="00654A6D"/>
    <w:rsid w:val="006609C4"/>
    <w:rsid w:val="00677DE6"/>
    <w:rsid w:val="006A0B00"/>
    <w:rsid w:val="006A5147"/>
    <w:rsid w:val="006B0596"/>
    <w:rsid w:val="006C146A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63DEF"/>
    <w:rsid w:val="0078098E"/>
    <w:rsid w:val="0078336D"/>
    <w:rsid w:val="00796534"/>
    <w:rsid w:val="007A5766"/>
    <w:rsid w:val="007B22D2"/>
    <w:rsid w:val="007C3C64"/>
    <w:rsid w:val="007D5CCD"/>
    <w:rsid w:val="007D66EC"/>
    <w:rsid w:val="007E59C2"/>
    <w:rsid w:val="00815C90"/>
    <w:rsid w:val="00815DF9"/>
    <w:rsid w:val="0083098B"/>
    <w:rsid w:val="0084054C"/>
    <w:rsid w:val="00887A02"/>
    <w:rsid w:val="00892C5A"/>
    <w:rsid w:val="008A233B"/>
    <w:rsid w:val="008B3AFD"/>
    <w:rsid w:val="008B5318"/>
    <w:rsid w:val="008B6373"/>
    <w:rsid w:val="008F2A0A"/>
    <w:rsid w:val="009105B0"/>
    <w:rsid w:val="009364B2"/>
    <w:rsid w:val="00947760"/>
    <w:rsid w:val="00947DFD"/>
    <w:rsid w:val="00952672"/>
    <w:rsid w:val="00973983"/>
    <w:rsid w:val="009A1339"/>
    <w:rsid w:val="009A68AE"/>
    <w:rsid w:val="009B58C4"/>
    <w:rsid w:val="009C21E5"/>
    <w:rsid w:val="009D2717"/>
    <w:rsid w:val="009E2B27"/>
    <w:rsid w:val="009F6463"/>
    <w:rsid w:val="00A05816"/>
    <w:rsid w:val="00A21141"/>
    <w:rsid w:val="00A24567"/>
    <w:rsid w:val="00A478FB"/>
    <w:rsid w:val="00AB3371"/>
    <w:rsid w:val="00AF3878"/>
    <w:rsid w:val="00B031AE"/>
    <w:rsid w:val="00B125BC"/>
    <w:rsid w:val="00B241D8"/>
    <w:rsid w:val="00B34798"/>
    <w:rsid w:val="00B4227E"/>
    <w:rsid w:val="00B44EFD"/>
    <w:rsid w:val="00B53662"/>
    <w:rsid w:val="00B70210"/>
    <w:rsid w:val="00B77213"/>
    <w:rsid w:val="00BA1874"/>
    <w:rsid w:val="00BA5F3E"/>
    <w:rsid w:val="00BB2403"/>
    <w:rsid w:val="00BB7884"/>
    <w:rsid w:val="00BD1D00"/>
    <w:rsid w:val="00C00320"/>
    <w:rsid w:val="00C11D1B"/>
    <w:rsid w:val="00C21ED7"/>
    <w:rsid w:val="00C418D2"/>
    <w:rsid w:val="00C525D6"/>
    <w:rsid w:val="00C54381"/>
    <w:rsid w:val="00C62B54"/>
    <w:rsid w:val="00C67F33"/>
    <w:rsid w:val="00C856AA"/>
    <w:rsid w:val="00CB5F45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5350"/>
    <w:rsid w:val="00D83A0E"/>
    <w:rsid w:val="00D87198"/>
    <w:rsid w:val="00D87FD2"/>
    <w:rsid w:val="00D91833"/>
    <w:rsid w:val="00DC55A0"/>
    <w:rsid w:val="00DC7846"/>
    <w:rsid w:val="00DD1709"/>
    <w:rsid w:val="00DD1FB1"/>
    <w:rsid w:val="00DE5477"/>
    <w:rsid w:val="00DF0437"/>
    <w:rsid w:val="00E0445A"/>
    <w:rsid w:val="00E25132"/>
    <w:rsid w:val="00E312C4"/>
    <w:rsid w:val="00E45C5C"/>
    <w:rsid w:val="00E46B87"/>
    <w:rsid w:val="00E47592"/>
    <w:rsid w:val="00E84EE5"/>
    <w:rsid w:val="00EC34E5"/>
    <w:rsid w:val="00ED227C"/>
    <w:rsid w:val="00EF55E6"/>
    <w:rsid w:val="00F348C3"/>
    <w:rsid w:val="00F35D00"/>
    <w:rsid w:val="00F64560"/>
    <w:rsid w:val="00F67E35"/>
    <w:rsid w:val="00FA5B68"/>
    <w:rsid w:val="00FA5E68"/>
    <w:rsid w:val="00FA61D0"/>
    <w:rsid w:val="00FC1250"/>
    <w:rsid w:val="00FC2645"/>
    <w:rsid w:val="00FF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  <w:style w:type="paragraph" w:styleId="a9">
    <w:name w:val="Bibliography"/>
    <w:basedOn w:val="a"/>
    <w:next w:val="a"/>
    <w:uiPriority w:val="37"/>
    <w:unhideWhenUsed/>
    <w:rsid w:val="00417AC3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aa">
    <w:name w:val="List Paragraph"/>
    <w:basedOn w:val="a"/>
    <w:uiPriority w:val="34"/>
    <w:qFormat/>
    <w:rsid w:val="00417AC3"/>
    <w:pPr>
      <w:spacing w:after="0" w:line="240" w:lineRule="auto"/>
      <w:ind w:firstLineChars="200" w:firstLine="420"/>
    </w:pPr>
    <w:rPr>
      <w:rFonts w:ascii="宋体" w:hAnsi="宋体" w:cs="宋体"/>
      <w:sz w:val="24"/>
      <w:szCs w:val="24"/>
      <w:lang w:eastAsia="zh-CN"/>
    </w:rPr>
  </w:style>
  <w:style w:type="character" w:customStyle="1" w:styleId="ab">
    <w:name w:val="批注文字 字符"/>
    <w:basedOn w:val="a0"/>
    <w:link w:val="ac"/>
    <w:uiPriority w:val="99"/>
    <w:semiHidden/>
    <w:rsid w:val="00417AC3"/>
  </w:style>
  <w:style w:type="paragraph" w:styleId="ac">
    <w:name w:val="annotation text"/>
    <w:basedOn w:val="a"/>
    <w:link w:val="ab"/>
    <w:uiPriority w:val="99"/>
    <w:semiHidden/>
    <w:unhideWhenUsed/>
    <w:rsid w:val="00417AC3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CommentTextChar1">
    <w:name w:val="Comment Text Char1"/>
    <w:basedOn w:val="a0"/>
    <w:uiPriority w:val="99"/>
    <w:semiHidden/>
    <w:rsid w:val="00417AC3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customStyle="1" w:styleId="ad">
    <w:name w:val="批注主题 字符"/>
    <w:basedOn w:val="ab"/>
    <w:link w:val="ae"/>
    <w:uiPriority w:val="99"/>
    <w:semiHidden/>
    <w:rsid w:val="00417AC3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417AC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17AC3"/>
    <w:rPr>
      <w:rFonts w:ascii="Calibri" w:eastAsia="宋体" w:hAnsi="Calibri" w:cs="Times New Roman"/>
      <w:b/>
      <w:bCs/>
      <w:kern w:val="0"/>
      <w:sz w:val="20"/>
      <w:szCs w:val="20"/>
      <w:lang w:eastAsia="en-US"/>
    </w:rPr>
  </w:style>
  <w:style w:type="character" w:customStyle="1" w:styleId="skip">
    <w:name w:val="skip"/>
    <w:basedOn w:val="a0"/>
    <w:rsid w:val="00417AC3"/>
  </w:style>
  <w:style w:type="character" w:customStyle="1" w:styleId="apple-converted-space">
    <w:name w:val="apple-converted-space"/>
    <w:basedOn w:val="a0"/>
    <w:rsid w:val="00417AC3"/>
  </w:style>
  <w:style w:type="character" w:styleId="af">
    <w:name w:val="annotation reference"/>
    <w:basedOn w:val="a0"/>
    <w:uiPriority w:val="99"/>
    <w:semiHidden/>
    <w:unhideWhenUsed/>
    <w:rsid w:val="00417AC3"/>
    <w:rPr>
      <w:sz w:val="16"/>
      <w:szCs w:val="16"/>
    </w:rPr>
  </w:style>
  <w:style w:type="character" w:styleId="af0">
    <w:name w:val="page number"/>
    <w:basedOn w:val="a0"/>
    <w:uiPriority w:val="99"/>
    <w:semiHidden/>
    <w:unhideWhenUsed/>
    <w:rsid w:val="00417AC3"/>
  </w:style>
  <w:style w:type="paragraph" w:styleId="af1">
    <w:name w:val="Revision"/>
    <w:hidden/>
    <w:uiPriority w:val="99"/>
    <w:semiHidden/>
    <w:rsid w:val="00417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3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86</cp:revision>
  <dcterms:created xsi:type="dcterms:W3CDTF">2021-02-03T15:04:00Z</dcterms:created>
  <dcterms:modified xsi:type="dcterms:W3CDTF">2022-10-31T14:33:00Z</dcterms:modified>
</cp:coreProperties>
</file>